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450EA" w14:textId="51E0C563" w:rsidR="00884E97" w:rsidRPr="001A65CE" w:rsidRDefault="001A65CE" w:rsidP="00884E97">
      <w:pPr>
        <w:rPr>
          <w:rFonts w:asciiTheme="minorHAnsi" w:hAnsiTheme="minorHAnsi" w:cstheme="minorHAnsi"/>
          <w:b/>
          <w:sz w:val="24"/>
          <w:szCs w:val="18"/>
          <w:vertAlign w:val="superscript"/>
        </w:rPr>
      </w:pPr>
      <w:r w:rsidRPr="001A65CE">
        <w:rPr>
          <w:rFonts w:asciiTheme="minorHAnsi" w:hAnsiTheme="minorHAnsi" w:cstheme="minorHAnsi"/>
          <w:b/>
          <w:sz w:val="24"/>
          <w:szCs w:val="18"/>
        </w:rPr>
        <w:t>S</w:t>
      </w:r>
      <w:r w:rsidR="004664AA">
        <w:rPr>
          <w:rFonts w:asciiTheme="minorHAnsi" w:hAnsiTheme="minorHAnsi" w:cstheme="minorHAnsi"/>
          <w:b/>
          <w:sz w:val="24"/>
          <w:szCs w:val="18"/>
        </w:rPr>
        <w:t>2</w:t>
      </w:r>
      <w:bookmarkStart w:id="0" w:name="_GoBack"/>
      <w:bookmarkEnd w:id="0"/>
      <w:r w:rsidRPr="001A65CE">
        <w:rPr>
          <w:rFonts w:asciiTheme="minorHAnsi" w:hAnsiTheme="minorHAnsi" w:cstheme="minorHAnsi"/>
          <w:b/>
          <w:sz w:val="24"/>
          <w:szCs w:val="18"/>
        </w:rPr>
        <w:t xml:space="preserve"> Fig</w:t>
      </w:r>
      <w:r w:rsidR="00884E97" w:rsidRPr="001A65CE">
        <w:rPr>
          <w:rFonts w:asciiTheme="minorHAnsi" w:hAnsiTheme="minorHAnsi" w:cstheme="minorHAnsi"/>
          <w:b/>
          <w:sz w:val="24"/>
          <w:szCs w:val="18"/>
        </w:rPr>
        <w:t>. JBI Critical Appraisal Checklist for Analytical Cross Sectional Studies</w:t>
      </w:r>
      <w:r>
        <w:rPr>
          <w:rFonts w:asciiTheme="minorHAnsi" w:hAnsiTheme="minorHAnsi" w:cstheme="minorHAnsi"/>
          <w:b/>
          <w:sz w:val="24"/>
          <w:szCs w:val="18"/>
        </w:rPr>
        <w:t xml:space="preserve"> [19].</w:t>
      </w:r>
    </w:p>
    <w:p w14:paraId="39F80629" w14:textId="77777777" w:rsidR="00884E97" w:rsidRPr="00884E97" w:rsidRDefault="00884E97" w:rsidP="00884E97">
      <w:pPr>
        <w:rPr>
          <w:rFonts w:asciiTheme="minorHAnsi" w:hAnsiTheme="minorHAnsi" w:cstheme="minorHAnsi"/>
          <w:b/>
          <w:sz w:val="18"/>
          <w:szCs w:val="18"/>
        </w:rPr>
      </w:pPr>
    </w:p>
    <w:p w14:paraId="0F38BF85" w14:textId="7C690C28" w:rsidR="00884E97" w:rsidRPr="000D6717" w:rsidRDefault="00884E97" w:rsidP="00884E97">
      <w:pPr>
        <w:pBdr>
          <w:top w:val="double" w:sz="4" w:space="1" w:color="auto"/>
        </w:pBdr>
        <w:spacing w:after="360"/>
        <w:rPr>
          <w:b/>
          <w:sz w:val="32"/>
        </w:rPr>
      </w:pPr>
      <w:r w:rsidRPr="000D6717">
        <w:rPr>
          <w:b/>
          <w:sz w:val="32"/>
        </w:rPr>
        <w:t xml:space="preserve">JBI Critical Appraisal Checklist for Analytical </w:t>
      </w:r>
      <w:proofErr w:type="gramStart"/>
      <w:r w:rsidRPr="000D6717">
        <w:rPr>
          <w:b/>
          <w:sz w:val="32"/>
        </w:rPr>
        <w:t>Cross Sectional</w:t>
      </w:r>
      <w:proofErr w:type="gramEnd"/>
      <w:r w:rsidRPr="000D6717">
        <w:rPr>
          <w:b/>
          <w:sz w:val="32"/>
        </w:rPr>
        <w:t xml:space="preserve"> Studies </w:t>
      </w:r>
    </w:p>
    <w:p w14:paraId="0F181355" w14:textId="77777777" w:rsidR="00884E97" w:rsidRDefault="00884E97" w:rsidP="00884E97">
      <w:pPr>
        <w:rPr>
          <w:u w:val="dash"/>
        </w:rPr>
      </w:pPr>
      <w:r w:rsidRPr="000D6717">
        <w:t>Reviewer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Date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</w:p>
    <w:p w14:paraId="29AA5855" w14:textId="77777777" w:rsidR="00884E97" w:rsidRDefault="00884E97" w:rsidP="00884E97">
      <w:pPr>
        <w:rPr>
          <w:u w:val="dash"/>
        </w:rPr>
      </w:pPr>
    </w:p>
    <w:p w14:paraId="070B6E0E" w14:textId="77777777" w:rsidR="00884E97" w:rsidRPr="000D6717" w:rsidRDefault="00884E97" w:rsidP="00884E97">
      <w:pPr>
        <w:rPr>
          <w:u w:val="dash"/>
        </w:rPr>
      </w:pPr>
    </w:p>
    <w:p w14:paraId="5C89B2E6" w14:textId="77777777" w:rsidR="00884E97" w:rsidRDefault="00884E97" w:rsidP="00884E97">
      <w:r w:rsidRPr="000D6717">
        <w:t>Author</w:t>
      </w:r>
      <w:r w:rsidRPr="000D6717"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Year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Record Number</w:t>
      </w:r>
      <w:r w:rsidRPr="000D6717">
        <w:tab/>
      </w:r>
      <w:r w:rsidRPr="000D6717">
        <w:rPr>
          <w:u w:val="dash"/>
        </w:rPr>
        <w:tab/>
      </w:r>
      <w:r w:rsidRPr="000D6717">
        <w:t xml:space="preserve">     </w:t>
      </w:r>
    </w:p>
    <w:p w14:paraId="29A11B04" w14:textId="77777777" w:rsidR="00884E97" w:rsidRDefault="00884E97" w:rsidP="00884E97"/>
    <w:p w14:paraId="24962CCA" w14:textId="77777777" w:rsidR="00884E97" w:rsidRPr="000D6717" w:rsidRDefault="00884E97" w:rsidP="00884E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5"/>
        <w:gridCol w:w="730"/>
        <w:gridCol w:w="672"/>
        <w:gridCol w:w="963"/>
        <w:gridCol w:w="1196"/>
      </w:tblGrid>
      <w:tr w:rsidR="00884E97" w:rsidRPr="000D6717" w14:paraId="0D100552" w14:textId="77777777" w:rsidTr="00B33AFF">
        <w:tc>
          <w:tcPr>
            <w:tcW w:w="5778" w:type="dxa"/>
          </w:tcPr>
          <w:p w14:paraId="30410E09" w14:textId="77777777" w:rsidR="00884E97" w:rsidRPr="000D6717" w:rsidRDefault="00884E97" w:rsidP="00B33AF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4AC44224" w14:textId="77777777" w:rsidR="00884E97" w:rsidRPr="000D6717" w:rsidRDefault="00884E97" w:rsidP="00B33AF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662A34DE" w14:textId="77777777" w:rsidR="00884E97" w:rsidRPr="000D6717" w:rsidRDefault="00884E97" w:rsidP="00B33AF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7C3B2806" w14:textId="77777777" w:rsidR="00884E97" w:rsidRPr="000D6717" w:rsidRDefault="00884E97" w:rsidP="00B33AF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047B664B" w14:textId="77777777" w:rsidR="00884E97" w:rsidRPr="000D6717" w:rsidRDefault="00884E97" w:rsidP="00B33AF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884E97" w:rsidRPr="000D6717" w14:paraId="029845E9" w14:textId="77777777" w:rsidTr="00B33AFF">
        <w:tc>
          <w:tcPr>
            <w:tcW w:w="5778" w:type="dxa"/>
            <w:vAlign w:val="center"/>
          </w:tcPr>
          <w:p w14:paraId="3AA8C580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77AD8781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7344F0E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C9BB35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21FA20B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691A9D32" w14:textId="77777777" w:rsidTr="00B33AFF">
        <w:tc>
          <w:tcPr>
            <w:tcW w:w="5778" w:type="dxa"/>
            <w:vAlign w:val="center"/>
          </w:tcPr>
          <w:p w14:paraId="26BE9AD1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79460CFB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F6CEDDA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ED70A0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0069F51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3D0BC69A" w14:textId="77777777" w:rsidTr="00B33AFF">
        <w:tc>
          <w:tcPr>
            <w:tcW w:w="5778" w:type="dxa"/>
            <w:vAlign w:val="center"/>
          </w:tcPr>
          <w:p w14:paraId="3D0D7EE6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49CA216F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A717E08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EFCE987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79793BE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10973909" w14:textId="77777777" w:rsidTr="00B33AFF">
        <w:tc>
          <w:tcPr>
            <w:tcW w:w="5778" w:type="dxa"/>
            <w:vAlign w:val="center"/>
          </w:tcPr>
          <w:p w14:paraId="07CECEFA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23E6F5CF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E70C762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79DFBDA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D3C0C7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25BC9496" w14:textId="77777777" w:rsidTr="00B33AFF">
        <w:tc>
          <w:tcPr>
            <w:tcW w:w="5778" w:type="dxa"/>
            <w:vAlign w:val="center"/>
          </w:tcPr>
          <w:p w14:paraId="1473BE3B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proofErr w:type="spellStart"/>
            <w:r w:rsidRPr="000D6717">
              <w:rPr>
                <w:rFonts w:asciiTheme="majorHAnsi" w:hAnsiTheme="majorHAnsi" w:cstheme="minorHAnsi"/>
                <w:szCs w:val="24"/>
              </w:rPr>
              <w:t>Were</w:t>
            </w:r>
            <w:proofErr w:type="spellEnd"/>
            <w:r w:rsidRPr="000D6717">
              <w:rPr>
                <w:rFonts w:asciiTheme="majorHAnsi" w:hAnsiTheme="majorHAnsi" w:cstheme="minorHAnsi"/>
                <w:szCs w:val="24"/>
              </w:rPr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37558B24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7C7B646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A87F3B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225F88A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1143EB8D" w14:textId="77777777" w:rsidTr="00B33AFF">
        <w:tc>
          <w:tcPr>
            <w:tcW w:w="5778" w:type="dxa"/>
            <w:vAlign w:val="center"/>
          </w:tcPr>
          <w:p w14:paraId="4E9CF8C9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7011CFE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0C244A6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7D037E5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9FD30BF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539933B2" w14:textId="77777777" w:rsidTr="00B33AFF">
        <w:tc>
          <w:tcPr>
            <w:tcW w:w="5778" w:type="dxa"/>
            <w:vAlign w:val="center"/>
          </w:tcPr>
          <w:p w14:paraId="75B043BB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06235007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3C1D006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56217E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C4F91CD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884E97" w:rsidRPr="000D6717" w14:paraId="783ADF1D" w14:textId="77777777" w:rsidTr="00B33AFF">
        <w:tc>
          <w:tcPr>
            <w:tcW w:w="5778" w:type="dxa"/>
            <w:vAlign w:val="center"/>
          </w:tcPr>
          <w:p w14:paraId="376125C8" w14:textId="77777777" w:rsidR="00884E97" w:rsidRPr="000D6717" w:rsidRDefault="00884E97" w:rsidP="00B33A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4F335A3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15D68BC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87C8D2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F2FCF91" w14:textId="77777777" w:rsidR="00884E97" w:rsidRPr="000D6717" w:rsidRDefault="00884E97" w:rsidP="00B33AF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058E5BE4" w14:textId="77777777" w:rsidR="00884E97" w:rsidRPr="000D6717" w:rsidRDefault="00884E97" w:rsidP="00884E97">
      <w:pPr>
        <w:rPr>
          <w:sz w:val="20"/>
        </w:rPr>
      </w:pPr>
      <w:r w:rsidRPr="000D6717">
        <w:t xml:space="preserve">Overall appraisal: </w:t>
      </w:r>
      <w:r w:rsidRPr="000D6717">
        <w:tab/>
        <w:t>Include</w:t>
      </w:r>
      <w:proofErr w:type="gramStart"/>
      <w:r w:rsidRPr="000D6717">
        <w:tab/>
        <w:t xml:space="preserve">  </w:t>
      </w:r>
      <w:r w:rsidRPr="000D6717">
        <w:rPr>
          <w:sz w:val="56"/>
        </w:rPr>
        <w:t>□</w:t>
      </w:r>
      <w:proofErr w:type="gramEnd"/>
      <w:r w:rsidRPr="000D6717">
        <w:tab/>
        <w:t>Exclude</w:t>
      </w:r>
      <w:r w:rsidRPr="000D6717">
        <w:tab/>
        <w:t xml:space="preserve">  </w:t>
      </w:r>
      <w:r w:rsidRPr="000D6717">
        <w:rPr>
          <w:sz w:val="56"/>
        </w:rPr>
        <w:t>□</w:t>
      </w:r>
      <w:r w:rsidRPr="000D6717">
        <w:tab/>
        <w:t xml:space="preserve">Seek further info  </w:t>
      </w:r>
      <w:r w:rsidRPr="000D6717">
        <w:rPr>
          <w:sz w:val="56"/>
        </w:rPr>
        <w:t>□</w:t>
      </w:r>
    </w:p>
    <w:p w14:paraId="4167F326" w14:textId="77777777" w:rsidR="00884E97" w:rsidRPr="000D6717" w:rsidRDefault="00884E97" w:rsidP="00884E97">
      <w:pPr>
        <w:pBdr>
          <w:between w:val="single" w:sz="4" w:space="1" w:color="auto"/>
        </w:pBdr>
      </w:pPr>
      <w:r w:rsidRPr="000D6717">
        <w:t>Comments (Including reason for exclusion)</w:t>
      </w:r>
    </w:p>
    <w:p w14:paraId="4BE7D0EC" w14:textId="77777777" w:rsidR="00884E97" w:rsidRPr="000D6717" w:rsidRDefault="00884E97" w:rsidP="00884E97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14:paraId="1746B897" w14:textId="77777777" w:rsidR="00884E97" w:rsidRPr="000D6717" w:rsidRDefault="00884E97" w:rsidP="00884E97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14:paraId="0F243DF1" w14:textId="77777777" w:rsidR="00884E97" w:rsidRPr="000D6717" w:rsidRDefault="00884E97" w:rsidP="00884E97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14:paraId="29F8C15C" w14:textId="77777777" w:rsidR="00884E97" w:rsidRDefault="00884E97" w:rsidP="00884E97">
      <w:pPr>
        <w:pBdr>
          <w:bottom w:val="double" w:sz="4" w:space="1" w:color="auto"/>
        </w:pBdr>
      </w:pPr>
    </w:p>
    <w:sectPr w:rsidR="00884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E97"/>
    <w:rsid w:val="001A65CE"/>
    <w:rsid w:val="004664AA"/>
    <w:rsid w:val="004720BF"/>
    <w:rsid w:val="00565253"/>
    <w:rsid w:val="0077799B"/>
    <w:rsid w:val="00884E97"/>
    <w:rsid w:val="00C6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DC36"/>
  <w15:chartTrackingRefBased/>
  <w15:docId w15:val="{C41F2346-46FA-40E4-B7F4-0B3BDB2E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OOLS Body"/>
    <w:qFormat/>
    <w:rsid w:val="00884E97"/>
    <w:pPr>
      <w:spacing w:after="0" w:line="240" w:lineRule="auto"/>
    </w:pPr>
    <w:rPr>
      <w:rFonts w:asciiTheme="majorHAnsi" w:eastAsiaTheme="minorEastAsia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E9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E97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Lindsey Brett</dc:creator>
  <cp:keywords/>
  <dc:description/>
  <cp:lastModifiedBy>Lindsey Brett</cp:lastModifiedBy>
  <cp:revision>7</cp:revision>
  <dcterms:created xsi:type="dcterms:W3CDTF">2018-09-12T03:58:00Z</dcterms:created>
  <dcterms:modified xsi:type="dcterms:W3CDTF">2019-02-04T02:42:00Z</dcterms:modified>
</cp:coreProperties>
</file>